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3832" w:rsidRPr="008B6BED" w:rsidRDefault="004B3832" w:rsidP="004B3832">
      <w:pPr>
        <w:rPr>
          <w:b/>
          <w:i/>
          <w:lang w:val="en-GB"/>
        </w:rPr>
      </w:pPr>
      <w:r w:rsidRPr="004B3832">
        <w:rPr>
          <w:b/>
          <w:i/>
          <w:lang w:val="en-GB"/>
        </w:rPr>
        <w:t>Supplementary Table 7. One Health Research Ranking Based on sustainability, translation and implementation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8822"/>
        <w:gridCol w:w="539"/>
        <w:gridCol w:w="539"/>
        <w:gridCol w:w="539"/>
        <w:gridCol w:w="539"/>
        <w:gridCol w:w="539"/>
        <w:gridCol w:w="717"/>
      </w:tblGrid>
      <w:tr w:rsidR="004B3832" w:rsidRPr="0047580A" w:rsidTr="004B3832">
        <w:trPr>
          <w:trHeight w:val="1680"/>
        </w:trPr>
        <w:tc>
          <w:tcPr>
            <w:tcW w:w="277" w:type="pct"/>
            <w:shd w:val="clear" w:color="auto" w:fill="auto"/>
            <w:noWrap/>
            <w:vAlign w:val="bottom"/>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w:t>
            </w:r>
          </w:p>
        </w:tc>
        <w:tc>
          <w:tcPr>
            <w:tcW w:w="3405" w:type="pct"/>
            <w:shd w:val="clear" w:color="auto" w:fill="auto"/>
            <w:vAlign w:val="bottom"/>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Area</w:t>
            </w:r>
            <w:r w:rsidR="00E64CF8">
              <w:rPr>
                <w:rFonts w:ascii="Calibri" w:eastAsia="Times New Roman" w:hAnsi="Calibri" w:cs="Calibri"/>
                <w:color w:val="000000"/>
                <w:sz w:val="18"/>
                <w:szCs w:val="18"/>
              </w:rPr>
              <w:t>s</w:t>
            </w:r>
            <w:r w:rsidRPr="0047580A">
              <w:rPr>
                <w:rFonts w:ascii="Calibri" w:eastAsia="Times New Roman" w:hAnsi="Calibri" w:cs="Calibri"/>
                <w:color w:val="000000"/>
                <w:sz w:val="18"/>
                <w:szCs w:val="18"/>
              </w:rPr>
              <w:t xml:space="preserve"> of </w:t>
            </w:r>
            <w:r w:rsidR="00E64CF8">
              <w:rPr>
                <w:rFonts w:ascii="Calibri" w:eastAsia="Times New Roman" w:hAnsi="Calibri" w:cs="Calibri"/>
                <w:color w:val="000000"/>
                <w:sz w:val="18"/>
                <w:szCs w:val="18"/>
              </w:rPr>
              <w:t xml:space="preserve">One Health </w:t>
            </w:r>
            <w:r w:rsidRPr="0047580A">
              <w:rPr>
                <w:rFonts w:ascii="Calibri" w:eastAsia="Times New Roman" w:hAnsi="Calibri" w:cs="Calibri"/>
                <w:color w:val="000000"/>
                <w:sz w:val="18"/>
                <w:szCs w:val="18"/>
              </w:rPr>
              <w:t>research</w:t>
            </w:r>
          </w:p>
        </w:tc>
        <w:tc>
          <w:tcPr>
            <w:tcW w:w="208" w:type="pct"/>
            <w:shd w:val="clear" w:color="auto" w:fill="auto"/>
            <w:textDirection w:val="btLr"/>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Feasible &amp; answerable</w:t>
            </w:r>
          </w:p>
        </w:tc>
        <w:tc>
          <w:tcPr>
            <w:tcW w:w="208" w:type="pct"/>
            <w:shd w:val="clear" w:color="auto" w:fill="auto"/>
            <w:textDirection w:val="btLr"/>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to reduce burden</w:t>
            </w:r>
          </w:p>
        </w:tc>
        <w:tc>
          <w:tcPr>
            <w:tcW w:w="208" w:type="pct"/>
            <w:shd w:val="clear" w:color="auto" w:fill="auto"/>
            <w:textDirection w:val="btLr"/>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paradigm shift</w:t>
            </w:r>
          </w:p>
        </w:tc>
        <w:tc>
          <w:tcPr>
            <w:tcW w:w="208" w:type="pct"/>
            <w:shd w:val="clear" w:color="auto" w:fill="A8D08D" w:themeFill="accent6" w:themeFillTint="99"/>
            <w:textDirection w:val="btLr"/>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sustainability,  translation &amp; implementation</w:t>
            </w:r>
          </w:p>
        </w:tc>
        <w:tc>
          <w:tcPr>
            <w:tcW w:w="208" w:type="pct"/>
            <w:shd w:val="clear" w:color="auto" w:fill="auto"/>
            <w:textDirection w:val="btLr"/>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Impact on equity</w:t>
            </w:r>
          </w:p>
        </w:tc>
        <w:tc>
          <w:tcPr>
            <w:tcW w:w="277" w:type="pct"/>
            <w:shd w:val="clear" w:color="auto" w:fill="auto"/>
            <w:noWrap/>
            <w:vAlign w:val="bottom"/>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RPS</w:t>
            </w:r>
          </w:p>
        </w:tc>
      </w:tr>
      <w:tr w:rsidR="004B3832" w:rsidRPr="0047580A" w:rsidTr="004B3832">
        <w:trPr>
          <w:trHeight w:val="48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disease reporting and integrated data collection, information sharing and outbreak response to buil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One Health coordinated national surveillance and risk management capacity, grounded in appropriate regulatory frameworks, and encourage notification to and alignment with regional and global frameworks and existing priority disease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30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faculty training and the development of core modules on public health in the environment academic curricula.</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vene relevant sectors to facilitate integrated land and sea use planning that incorporates human, animal and environmental co-benefits and yields sustainable land and water managemen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task forces and working groups with clear mandate for internal coordin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harmonization of veterinary policies &amp; legislation with other existing laws and regulatio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mechanisms and partnerships to review and ensure the integration of ecosystem health and the environment into One Health policie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ensure equity amongst sectors and groups in One Health platforms at all leve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chanisms to support an overarching One Health governance and legal framework</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a monitoring and evaluation framework for continuous improvement of the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xml:space="preserve"> and countries’ One Health actions, performances, and capacit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One Health research gaps and priorities, develop a research agenda and advocate for funding to find sustainable solutions to reduce the risk of disease emergenc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cross-sectoral collaboration and partnerships, including Public Private Partnership (PPP)</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alanced, functional, well-represented national inter-agency coordination mechanisms, and One Health approaches to AMR National Action Plan (NAP) implement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update guidelines and innovative approaches for best practice for harmonizing One Health concepts into harmonized joint food safety risk analyses in the context of the existing food system</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the MALF Quality Policy of Kenya by appointing dedicated Quality Managers at all public veterinary laboratories giving priority for ISO 17205 accreditation at the CVL and all RVI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core modules on environment, biodiversity and ecosystem health in the medical, veterinary and public health academic curricula and research agenda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mprovement of real-time 4-way linkage and information management in veterinary and public health laboratories and epidemiology units to enhance early detection, identification, </w:t>
            </w:r>
            <w:proofErr w:type="gramStart"/>
            <w:r w:rsidRPr="0047580A">
              <w:rPr>
                <w:rFonts w:ascii="Calibri" w:eastAsia="Times New Roman" w:hAnsi="Calibri" w:cs="Calibri"/>
                <w:color w:val="000000"/>
                <w:sz w:val="18"/>
                <w:szCs w:val="18"/>
              </w:rPr>
              <w:t>response</w:t>
            </w:r>
            <w:proofErr w:type="gramEnd"/>
            <w:r w:rsidRPr="0047580A">
              <w:rPr>
                <w:rFonts w:ascii="Calibri" w:eastAsia="Times New Roman" w:hAnsi="Calibri" w:cs="Calibri"/>
                <w:color w:val="000000"/>
                <w:sz w:val="18"/>
                <w:szCs w:val="18"/>
              </w:rPr>
              <w:t xml:space="preserve"> and information flow within the system.</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joint One Health Risk Assessments and mapping leading to evidence-based and targeted risk management and communic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incentives and co-benefits, and raise awareness of the central role of the environmental sector about the importance of their participation and role in One Healt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30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effective risk analysis and risk management protocol at DVS and train CDVS for implementation of identified mitigation measur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surveillance systems for estimating and sharing data on the burden of foodborne illness and attributing illnesses to specific food sources, to better target prevention and control measures under a One Health approac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echnical support and develop training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ensure all countries can conduct food safety risk analysis under a One Health approach and a food systems le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human resource development  through  evaluation of training quality management systems (TQMs) and piloting of TQMS on the Virtual Learning Centre (VLC)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 road map for implementation of </w:t>
            </w:r>
            <w:proofErr w:type="spellStart"/>
            <w:r w:rsidRPr="0047580A">
              <w:rPr>
                <w:rFonts w:ascii="Calibri" w:eastAsia="Times New Roman" w:hAnsi="Calibri" w:cs="Calibri"/>
                <w:color w:val="000000"/>
                <w:sz w:val="18"/>
                <w:szCs w:val="18"/>
              </w:rPr>
              <w:t>actvities</w:t>
            </w:r>
            <w:proofErr w:type="spellEnd"/>
            <w:r w:rsidRPr="0047580A">
              <w:rPr>
                <w:rFonts w:ascii="Calibri" w:eastAsia="Times New Roman" w:hAnsi="Calibri" w:cs="Calibri"/>
                <w:color w:val="000000"/>
                <w:sz w:val="18"/>
                <w:szCs w:val="18"/>
              </w:rPr>
              <w:t xml:space="preserve"> to address the major gaps identified in the previous implementation to dat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Map out, review and revise existing tools aiming to improve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llaboration (e.g., IHR-PVS National Bridging Workshops (NBW) and the Tripartite operational tools under the Tripartite zoonotic guide) ensuring environmental considerations are well integrated in them, and develop new tools to support integration of environment aspects of One Health, as needed</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or strengthen the One Health approach in the food safety incident and emergency response pla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he review, update and implementation of relevant national plans, policies,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integrate all dimensions of One Health, including those on biodiversity, the environment and climate chang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endemic zoonotic, neglected tropical and vector-borne diseases when establishing national One Health mechanisms and One Health disease control strategic pla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a baseline assessment of their food control system, particularly on critical elements that affect human, animal, plant, and environmental healt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needs assessment toolkit to evaluate interoperability, mechanisms and working relationships among sectors at country leve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monitoring and surveillance for foodborne diseases, including surveillance for antimicrobial resistant foodborne pathoge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the capacity to identify and evaluate new and emerging food safety issues, including new and emerging risk arising at human-animal-plant-environment interfac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echnical and logistics) 2 outbreak After Action Reviews and use the information to improve future response to outbreaks/ prevention of similar outbreak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ensure the inclusion of training for in-service medical, public health and veterinary professionals on the importance of and interlinkages between biodiversity conservation, links between health and the environment, how environmental destruction contributes to disease emergence, and the importance of integrating the environment sector in One Health collaboratio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ntinuous training and retraining of county animal health and wildlife/tourism staff on KABS for improved animal disease reporting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3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regional collaboration on AM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5</w:t>
            </w:r>
          </w:p>
        </w:tc>
        <w:tc>
          <w:tcPr>
            <w:tcW w:w="3405" w:type="pct"/>
            <w:shd w:val="clear" w:color="auto" w:fill="auto"/>
            <w:hideMark/>
          </w:tcPr>
          <w:p w:rsidR="004B3832" w:rsidRPr="0047580A" w:rsidRDefault="004B3832" w:rsidP="00BE4ED0">
            <w:pPr>
              <w:spacing w:after="24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ase study on the contribution of LIMS-SILAB to disease detection and response mechanisms in Kenya (targeting CVL &amp; 4 RVI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 and capacity development activities for countries in targeted area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Train health officers at national and sub-national levels from human, animal and environmental health sectors on Joint Risk Assessment (JRA). Target counties include (West Pokot, Kisumu, </w:t>
            </w:r>
            <w:proofErr w:type="spellStart"/>
            <w:r w:rsidRPr="0047580A">
              <w:rPr>
                <w:rFonts w:ascii="Calibri" w:eastAsia="Times New Roman" w:hAnsi="Calibri" w:cs="Calibri"/>
                <w:color w:val="000000"/>
                <w:sz w:val="18"/>
                <w:szCs w:val="18"/>
              </w:rPr>
              <w:t>Kakame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Bom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nder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oyale</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andaru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uran'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iambu</w:t>
            </w:r>
            <w:proofErr w:type="spellEnd"/>
            <w:r w:rsidRPr="0047580A">
              <w:rPr>
                <w:rFonts w:ascii="Calibri" w:eastAsia="Times New Roman" w:hAnsi="Calibri" w:cs="Calibri"/>
                <w:color w:val="000000"/>
                <w:sz w:val="18"/>
                <w:szCs w:val="18"/>
              </w:rPr>
              <w:t xml:space="preserve">, Nairobi, Baringo, Turkana, </w:t>
            </w:r>
            <w:proofErr w:type="spellStart"/>
            <w:r w:rsidRPr="0047580A">
              <w:rPr>
                <w:rFonts w:ascii="Calibri" w:eastAsia="Times New Roman" w:hAnsi="Calibri" w:cs="Calibri"/>
                <w:color w:val="000000"/>
                <w:sz w:val="18"/>
                <w:szCs w:val="18"/>
              </w:rPr>
              <w:t>Siay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Busia,Kitui,Lamu,Samburu,Marsabit</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the management of food safety risks under the One Health approac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latform for biannual/annual joint consultation of national &amp; subnational One Health team</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maintain country capacity related to managing biohazards, including the safe storage and transport of infectious substances according to applicable international standards and regulatio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joint coordination platform with National Disaster Operation Centre and Emergency Operations Centr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ing tools (checklists, legal frameworks evaluations, etc.) and strengthen capacity building for countries in the development of food control systems and regulatory frameworks that incorporate more systematically the regulatory frameworks under a One Health approac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argeted human capacity trainings for subnational level staff in the application of strategies/control documen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drivers and indicators to monitor their impacts on zoonotic disease emergence, re-emergence, and spread, including those that can lead to increased interfaces or disruptions of natural host-pathogen dynamic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frameworks and mechanisms for public participation, including Indigenous Peoples, and horizontal and vertical integration in One Healt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 5-year cycle meeting of intensive planning exercise to align operational needs with national policies for disease control and other national policies to create enabling environment for resource mobiliz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the evidence on the socio-economic impacts of environmental degradation (including land use change, biodiversity loss, pollution and waste) and climate chang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learning for laboratory personnel through VLC on QA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and national QA road map; LMT and ATLASS training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local communities including Indigenous Peoples, to identify sustainable solutions, nature-based where applicable, for the prevention and control of emerging and re-emerging zoonotic disea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over-arching National One Health framework that links OH thematic areas (to include AMR and Food safety) to the One Health Strategic Plan for coherenc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hotspot mapping of PZDs (e.g. Rabies, RVF, Anthrax, Brucellosis), and other Economically Important Livestock diseases to develop animal health diseases risk map/atla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target training for One Stop Border Post Port Health (vet and human) workforce to improve efficient work delivery</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Establish partnerships with universities and research </w:t>
            </w:r>
            <w:proofErr w:type="spellStart"/>
            <w:r w:rsidRPr="0047580A">
              <w:rPr>
                <w:rFonts w:ascii="Calibri" w:eastAsia="Times New Roman" w:hAnsi="Calibri" w:cs="Calibri"/>
                <w:color w:val="000000"/>
                <w:sz w:val="18"/>
                <w:szCs w:val="18"/>
              </w:rPr>
              <w:t>centres</w:t>
            </w:r>
            <w:proofErr w:type="spellEnd"/>
            <w:r w:rsidRPr="0047580A">
              <w:rPr>
                <w:rFonts w:ascii="Calibri" w:eastAsia="Times New Roman" w:hAnsi="Calibri" w:cs="Calibri"/>
                <w:color w:val="000000"/>
                <w:sz w:val="18"/>
                <w:szCs w:val="18"/>
              </w:rPr>
              <w:t xml:space="preserve"> to fill knowledge gaps and monitor environmental impacts on health (both positive and negativ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5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One Health related research for the transmission of foodborne pathogens and food contaminants at the human-animal-plant-environment interfac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and quantify the main anthropogenic factors leading to environmental degradation that negatively impact the health of ecosystems, animals, plants and peopl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rocesses and develop methodologies for assessing countries’ vulnerabilities to One Health challenges, and link with appropriate evidence-based preparedness and response capabilities to tackle risks from emerging and re-emerging pathogens and diseases, leading to improvement of the health of humans, animals, plants, and the environment at systems leve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gration of health and environment considerations and including risks in impact assessments and performance standards of the International Finance Corporation (IFC) and other financial institutio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laborative predictive epidemic intelligence systems (at national, regional, and global levels) to identify high-risk interfaces and hot spots for spillover, incorporating relevant environment and climate data and data on establishment of reservoirs and vector species in new geographic area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economic analyses to quantify the costs and benefits of preventive interventions and use the results to advocate for sustainable financing in these interventio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interoperable One Health training course (FTP-WEBE) for in-service professionals (the complement to FETP, FETPV and FELTP) targeting professionals in Ministries responsible for natural resource management (wildlife, biodiversity, ecosystems, environment), climate and other environmental issu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inclusion and training of private veterinary practitioners under CDVS supervision for implementation of </w:t>
            </w:r>
            <w:proofErr w:type="spellStart"/>
            <w:r w:rsidRPr="0047580A">
              <w:rPr>
                <w:rFonts w:ascii="Calibri" w:eastAsia="Times New Roman" w:hAnsi="Calibri" w:cs="Calibri"/>
                <w:color w:val="000000"/>
                <w:sz w:val="18"/>
                <w:szCs w:val="18"/>
              </w:rPr>
              <w:t>standardised</w:t>
            </w:r>
            <w:proofErr w:type="spellEnd"/>
            <w:r w:rsidRPr="0047580A">
              <w:rPr>
                <w:rFonts w:ascii="Calibri" w:eastAsia="Times New Roman" w:hAnsi="Calibri" w:cs="Calibri"/>
                <w:color w:val="000000"/>
                <w:sz w:val="18"/>
                <w:szCs w:val="18"/>
              </w:rPr>
              <w:t xml:space="preserve"> disease control and eradication strateg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scientific and technical assistance with the aim to enhance the participation of countries in the standard-setting work of the Codex </w:t>
            </w:r>
            <w:proofErr w:type="spellStart"/>
            <w:r w:rsidRPr="0047580A">
              <w:rPr>
                <w:rFonts w:ascii="Calibri" w:eastAsia="Times New Roman" w:hAnsi="Calibri" w:cs="Calibri"/>
                <w:color w:val="000000"/>
                <w:sz w:val="18"/>
                <w:szCs w:val="18"/>
              </w:rPr>
              <w:t>Alimentarius</w:t>
            </w:r>
            <w:proofErr w:type="spellEnd"/>
            <w:r w:rsidRPr="0047580A">
              <w:rPr>
                <w:rFonts w:ascii="Calibri" w:eastAsia="Times New Roman" w:hAnsi="Calibri" w:cs="Calibri"/>
                <w:color w:val="000000"/>
                <w:sz w:val="18"/>
                <w:szCs w:val="18"/>
              </w:rPr>
              <w:t xml:space="preserve"> Commission and relevant work of the OIE and facilitate its implementation through a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ordinated approac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evelopment of a structured risk analysis process to facilitate decision-making process to prevent the introduction and spread of disea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joint information management systems and analytical tools integrating ecosystem, environmental, animal and human health knowledge and data</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ppropriate mechanisms/guidelines to ensure participation of indigenous and local communities including their traditional knowledge to guide One Health decision making</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weekly analysis of surveillance data including the laboratory, KABS, AMR, and outbreak investigation and respons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raining &amp; collaboration with law enforcement and border control authorities to tighten up on illegal internal and cross-border movement of live animals and animal produc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operationalize existing global strategies on zoonotic diseases and ensure synergy and cohesiveness at national leve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ranslate environmental knowledge and data to improve policies and legislation and propose practical solutions to prevent and mitigate health threats at the interfac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rioritized research agenda to provide direction for investmen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and revision of the VSVPA and regulations to provide for mandatory CE requirement for annual retention on the veterinary registe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review of country status on implementation of the National Rabies Elimination Strategy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7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national level and subnational surveillance officers to increase coordination of surveillance activities across the country through provision of weekly feedback reports to counties and bi-annual meeting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support laboratory testing of collected samples at CVL/KEMRI (collect samples and take them to CVL/KEMRI for testing)</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raining of CVL and sub-national labs using WHO's Global Laboratory Leadership Program (GLLP)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establishment of mechanism within VSVPA and regulations to define direct and indirect supervision of veterinary paraprofessionals by registered public &amp; private veterinaria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athogen monitoring framework for wildlife and the environment, including in wildlife habitats and along farming and trade routes and the wild meat and products value chain and support the country in its implement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One Health capacity building, including workforce development in all relevant sector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Generate mechanisms for joint funding and resource mobiliz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troductory course that can be delivered simultaneously to in-service professionals from all One Health sectors (health, animal health, environment) and serves as a prerequisite for ISAVET, FETP, FETPV, and FTP-WEBE training</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thodologies and tools to advocate for and promote political prioritization of One Health work in regional, national, and local sustainable development strategies and pla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pilot  interventions that include innovative procedures to increase the adoption of key good practices at selected  dairy  and beef value chain nodes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evidence base for One Health approach in reducing disease burden and socioeconomic impact of endemic zoonotic, neglected tropical and vector-borne diseases across relevant sectors, from global to national leve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countries with operational tools and resources for integrate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surveillance and mapping of risk areas for endemic zoonotic, neglected tropical and vector-borne diseases from national to local leve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an adequate use of the integrated One Health information, surveillance and emergency response systems considering humans, animals, food, plants and ecosystem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update standards and technical advice on global best practic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stablishment of 2 CASICs and facilitate operationalization/ work plan/ action plan development for the CASICs (Trans </w:t>
            </w:r>
            <w:proofErr w:type="spellStart"/>
            <w:r w:rsidRPr="0047580A">
              <w:rPr>
                <w:rFonts w:ascii="Calibri" w:eastAsia="Times New Roman" w:hAnsi="Calibri" w:cs="Calibri"/>
                <w:color w:val="000000"/>
                <w:sz w:val="18"/>
                <w:szCs w:val="18"/>
              </w:rPr>
              <w:t>Nzoia</w:t>
            </w:r>
            <w:proofErr w:type="spellEnd"/>
            <w:r w:rsidRPr="0047580A">
              <w:rPr>
                <w:rFonts w:ascii="Calibri" w:eastAsia="Times New Roman" w:hAnsi="Calibri" w:cs="Calibri"/>
                <w:color w:val="000000"/>
                <w:sz w:val="18"/>
                <w:szCs w:val="18"/>
              </w:rPr>
              <w:t xml:space="preserve"> and </w:t>
            </w:r>
            <w:proofErr w:type="spellStart"/>
            <w:r w:rsidRPr="0047580A">
              <w:rPr>
                <w:rFonts w:ascii="Calibri" w:eastAsia="Times New Roman" w:hAnsi="Calibri" w:cs="Calibri"/>
                <w:color w:val="000000"/>
                <w:sz w:val="18"/>
                <w:szCs w:val="18"/>
              </w:rPr>
              <w:t>Uasin</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ish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Identify actionable solutions/innovative procedures to address the limitation to adopt </w:t>
            </w:r>
            <w:proofErr w:type="spellStart"/>
            <w:r w:rsidRPr="0047580A">
              <w:rPr>
                <w:rFonts w:ascii="Calibri" w:eastAsia="Times New Roman" w:hAnsi="Calibri" w:cs="Calibri"/>
                <w:color w:val="000000"/>
                <w:sz w:val="18"/>
                <w:szCs w:val="18"/>
              </w:rPr>
              <w:t>recomended</w:t>
            </w:r>
            <w:proofErr w:type="spellEnd"/>
            <w:r w:rsidRPr="0047580A">
              <w:rPr>
                <w:rFonts w:ascii="Calibri" w:eastAsia="Times New Roman" w:hAnsi="Calibri" w:cs="Calibri"/>
                <w:color w:val="000000"/>
                <w:sz w:val="18"/>
                <w:szCs w:val="18"/>
              </w:rPr>
              <w:t xml:space="preserve"> IPC, including proper vaccination, biosecurity, and food handling practices for identified diseases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 technical and logistics) World Rabies Day (WRD) events including providing logistics for awareness creation like radio hot posts, printing of awareness materials, logistics for vaccinations and </w:t>
            </w:r>
            <w:proofErr w:type="spellStart"/>
            <w:r w:rsidRPr="0047580A">
              <w:rPr>
                <w:rFonts w:ascii="Calibri" w:eastAsia="Times New Roman" w:hAnsi="Calibri" w:cs="Calibri"/>
                <w:color w:val="000000"/>
                <w:sz w:val="18"/>
                <w:szCs w:val="18"/>
              </w:rPr>
              <w:t>neautering</w:t>
            </w:r>
            <w:proofErr w:type="spellEnd"/>
            <w:r w:rsidRPr="0047580A">
              <w:rPr>
                <w:rFonts w:ascii="Calibri" w:eastAsia="Times New Roman" w:hAnsi="Calibri" w:cs="Calibri"/>
                <w:color w:val="000000"/>
                <w:sz w:val="18"/>
                <w:szCs w:val="18"/>
              </w:rPr>
              <w:t xml:space="preserve">, and participation in WRD conference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anthropological and participatory research to identify key risky </w:t>
            </w:r>
            <w:proofErr w:type="spellStart"/>
            <w:r w:rsidRPr="0047580A">
              <w:rPr>
                <w:rFonts w:ascii="Calibri" w:eastAsia="Times New Roman" w:hAnsi="Calibri" w:cs="Calibri"/>
                <w:color w:val="000000"/>
                <w:sz w:val="18"/>
                <w:szCs w:val="18"/>
              </w:rPr>
              <w:t>behaviours</w:t>
            </w:r>
            <w:proofErr w:type="spellEnd"/>
            <w:r w:rsidRPr="0047580A">
              <w:rPr>
                <w:rFonts w:ascii="Calibri" w:eastAsia="Times New Roman" w:hAnsi="Calibri" w:cs="Calibri"/>
                <w:color w:val="000000"/>
                <w:sz w:val="18"/>
                <w:szCs w:val="18"/>
              </w:rPr>
              <w:t>, acceptance, and feasibility of risk mitigation measures, and appropriate alternatives, including gender-based approaches and Indigenous Peoples’ knowledg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the animal health sector workforce strategy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mmunicate to decision makers at all levels, the importance and economic value of a healthy environment to promote healthy and resilient societies and econom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Develop and train on protocols and data collection tools for collection of samples and post-market surveillance data</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9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Support VMD to convene workshops for stakeholder engagement towards review of the legal framework on matters </w:t>
            </w:r>
            <w:proofErr w:type="spellStart"/>
            <w:r w:rsidRPr="0047580A">
              <w:rPr>
                <w:rFonts w:ascii="Calibri" w:eastAsia="Times New Roman" w:hAnsi="Calibri" w:cs="Calibri"/>
                <w:color w:val="000000"/>
                <w:sz w:val="18"/>
                <w:szCs w:val="18"/>
              </w:rPr>
              <w:t>regading</w:t>
            </w:r>
            <w:proofErr w:type="spellEnd"/>
            <w:r w:rsidRPr="0047580A">
              <w:rPr>
                <w:rFonts w:ascii="Calibri" w:eastAsia="Times New Roman" w:hAnsi="Calibri" w:cs="Calibri"/>
                <w:color w:val="000000"/>
                <w:sz w:val="18"/>
                <w:szCs w:val="18"/>
              </w:rPr>
              <w:t xml:space="preserve"> regulation of veterinary medicin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One Health institutional and workforce capacities and develop methodologies and tools to assess national One Health performances and identify need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quarterly OH update and coordination meetings between the Zoonotic Disease Unit (ZDU) and 5 County One Health Units (COHU)- ZTWG</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effective communication structures and information and data sharing systems across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sectors, and society</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lanning mechanisms for One Health coordination, including collaborative governance mechanisms, policies and legal frameworks, and capacity building strategies applicable at national and subnational leve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a gap analysis based on the results of the workforce profiling repor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data analysis based on previous GHSA  supported surveillance on AMR to support development of policy brief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the use and implementation of already existing capacity evaluation tools and roadmaps5 at all levels to accelerate control of endemic zoonotic, neglected tropical and vector-borne disea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of LITS to assist in the management of the risk posed by internal animal movemen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NIPSC meetings (2 meetings will be physical in Nairobi and 2 will be virtua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pathogen surveillance at the human-animal-environment interface through technical network support predictive epidemic intelligence, including the monitoring of trends in pathogen mutation and evolution and microbial diversity in wildlife as well as prediction of zoonotic or spillover potential of novel pathoge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aise awareness with key stakeholders about the benefits of healthy ecosystems, identified risk factors and drivers, as well as solutions for risk mitigation and spillover prevention that are nature-based where applicable, acceptable, and sustainabl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mplement enabling, evidence-based and gender-sensitive regulatory frameworks for the prevention and control of zoonotic epidemics/pandemics along the value chains, including livestock and wildlif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tilize global food safety campaign to sensitize and educate about the use of the One Health approach in this area among different stakeholder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iannual meetings to discuss performance of surveillance systems (National  epidemiologist, sub-national disease reporters, Washington State University, CDC)</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onitoring and evaluation and reporting of the Global Action Plan on AM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detailed annual investment and action plans with detailed justification for </w:t>
            </w:r>
            <w:proofErr w:type="spellStart"/>
            <w:r w:rsidRPr="0047580A">
              <w:rPr>
                <w:rFonts w:ascii="Calibri" w:eastAsia="Times New Roman" w:hAnsi="Calibri" w:cs="Calibri"/>
                <w:color w:val="000000"/>
                <w:sz w:val="18"/>
                <w:szCs w:val="18"/>
              </w:rPr>
              <w:t>prioritised</w:t>
            </w:r>
            <w:proofErr w:type="spellEnd"/>
            <w:r w:rsidRPr="0047580A">
              <w:rPr>
                <w:rFonts w:ascii="Calibri" w:eastAsia="Times New Roman" w:hAnsi="Calibri" w:cs="Calibri"/>
                <w:color w:val="000000"/>
                <w:sz w:val="18"/>
                <w:szCs w:val="18"/>
              </w:rPr>
              <w:t xml:space="preserve"> areas of investment, human resources and operational costs at each division and level within the Vet Servic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global advocacy effor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Assessment and LMT safety assessment at national referral (CVL, FMD)) and subnational laboratories (RVILs-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comprehensive annual communication plans between DVS and County veterinary authorities to ensure effective stakeholders information dissemination on important event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stakeholders to become more involved with developing animal health, veterinary public health and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1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inform and support the sound management of chemicals and waste, including wastewater, and the prevention, reduction and control of pollution into air, water and soil, in order to minimize threats to the health of ecosystems, animals, plants and peopl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resources and support to countries to implement proven disease control strategies, as for example proposed by the Zero by Thirty: the Global Strategic Plan to Eliminate Human Deaths from Dog Mediated Rabies by 2030, as a way of operationalizing a One Health approach</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ment of disease control strategies for more PZDs not yet covered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operational tools and resources to conduct targeted One Health surveillance at human-animal-ecosystem interfaces and mechanism for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data sharing as per Tripartite/UNEP/OHHLEP guidance, and supported by robust regulatory framework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ndertake M&amp;E of ongoing ISAVET trainings (during class, field and individual field projec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integrated guidance and resources to countries to help build capacity, empower communities and increase engagement and awareness of endemic zoonotic, neglected tropical and vector-borne diseases prevention, diagnosis, control and treatmen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and preposition outbreak investigation kits in selected RVILs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private sector and NGO engagement in sustainable natural resource management, restoration activities and best practices, including climate-smart and environmentally sound healthcar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explore new communication channels to emphasize the central role of food safety across the entire food system, in operational and governance decision-making at national and other levels, and to guide adequate food safety investmen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data analysis and report writing</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dicator framework to monitor human, wildlife, domestic animal, vector, and environmental health, including in intact resilient healthy ecosystems to establish baselines, and support countries to monitor changes over time/along development gradien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conduct product information review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operational tools to support science based One Health coordinated strategic technical action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staffing needs at county level in accordance with functional and operational need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issemination of the veterinary laboratory policy and strategic pla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IE endorsement program on monitoring and support of Kenya rabies control program/strategy</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promote the next generation of One Health practitioners, researchers and technical officer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and tools for One Health transparent and trusted collaborative governance, mechanisms, policies, and regulatory framework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guidance to conduct coordinated and systematic data collection, operational and </w:t>
            </w:r>
            <w:proofErr w:type="spellStart"/>
            <w:r w:rsidRPr="0047580A">
              <w:rPr>
                <w:rFonts w:ascii="Calibri" w:eastAsia="Times New Roman" w:hAnsi="Calibri" w:cs="Calibri"/>
                <w:color w:val="000000"/>
                <w:sz w:val="18"/>
                <w:szCs w:val="18"/>
              </w:rPr>
              <w:t>behavioural</w:t>
            </w:r>
            <w:proofErr w:type="spellEnd"/>
            <w:r w:rsidRPr="0047580A">
              <w:rPr>
                <w:rFonts w:ascii="Calibri" w:eastAsia="Times New Roman" w:hAnsi="Calibri" w:cs="Calibri"/>
                <w:color w:val="000000"/>
                <w:sz w:val="18"/>
                <w:szCs w:val="18"/>
              </w:rPr>
              <w:t xml:space="preserve"> research, and risk assessment on the drivers, processes, and pathways for zoonotic disease emergence, spread and persistence as well as to characterize intact resilient healthy ecosystems and their effect on disease prevention and support countries in the implement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3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2 post training workshops (This will be conducted after each ISAVET training which will be conducted twice a yea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r-related structures to strengthen the accountability and global governance of AM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innovations and new technologies in disease surveillance, rapid response, and contro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the implementation of joint processes and </w:t>
            </w:r>
            <w:proofErr w:type="spellStart"/>
            <w:r w:rsidRPr="0047580A">
              <w:rPr>
                <w:rFonts w:ascii="Calibri" w:eastAsia="Times New Roman" w:hAnsi="Calibri" w:cs="Calibri"/>
                <w:color w:val="000000"/>
                <w:sz w:val="18"/>
                <w:szCs w:val="18"/>
              </w:rPr>
              <w:t>workplans</w:t>
            </w:r>
            <w:proofErr w:type="spellEnd"/>
            <w:r w:rsidRPr="0047580A">
              <w:rPr>
                <w:rFonts w:ascii="Calibri" w:eastAsia="Times New Roman" w:hAnsi="Calibri" w:cs="Calibri"/>
                <w:color w:val="000000"/>
                <w:sz w:val="18"/>
                <w:szCs w:val="18"/>
              </w:rPr>
              <w:t xml:space="preserve"> for One Health work</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roll out a national Environment Sector Needs Assessment Tool to benchmark institutional and individual capacity to participate </w:t>
            </w:r>
            <w:proofErr w:type="spellStart"/>
            <w:r w:rsidRPr="0047580A">
              <w:rPr>
                <w:rFonts w:ascii="Calibri" w:eastAsia="Times New Roman" w:hAnsi="Calibri" w:cs="Calibri"/>
                <w:color w:val="000000"/>
                <w:sz w:val="18"/>
                <w:szCs w:val="18"/>
              </w:rPr>
              <w:t>interoperably</w:t>
            </w:r>
            <w:proofErr w:type="spellEnd"/>
            <w:r w:rsidRPr="0047580A">
              <w:rPr>
                <w:rFonts w:ascii="Calibri" w:eastAsia="Times New Roman" w:hAnsi="Calibri" w:cs="Calibri"/>
                <w:color w:val="000000"/>
                <w:sz w:val="18"/>
                <w:szCs w:val="18"/>
              </w:rPr>
              <w:t xml:space="preserve"> in all aspects of One Health in support of FTP-WEBE (Field Training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for Wildlife, Environment, Biodiversity and Ecosystems Professiona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dvocacy training and tools for environment decision-makers professionals to influence decision-makers in other sector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linkages among disease databases and environment databases to support risk modelling, shared information and informed/science-based decision and policy making</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promote the implementation of joint guidelines for the environmentally sound management of public health, medical and veterinary operations and their wast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effective management of the AMR Multi-Partner Trust Fund (MPTF)</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ne Health framework for food safety, capturing the pathways and connections in food safety activities that lead to positive and negative health outcomes in humans, animals and environment -throughout the food supply chai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interoperability between health, animal disease and environment databases and information system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VMD to enforce statutory limitations on the distribution, retail sale and use of prescription only medicines (POM’s) to/by livestock keepers and unsupervised veterinary paraprofessionals and </w:t>
            </w:r>
            <w:r w:rsidR="00FA3C4D">
              <w:rPr>
                <w:rFonts w:ascii="Calibri" w:eastAsia="Times New Roman" w:hAnsi="Calibri" w:cs="Calibri"/>
                <w:color w:val="000000"/>
                <w:sz w:val="18"/>
                <w:szCs w:val="18"/>
              </w:rPr>
              <w:t>Community Disease Reporters (CDR)</w:t>
            </w:r>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habilitate the 6 regional laborator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nvestigation of further deployment of </w:t>
            </w:r>
            <w:r w:rsidR="00FA3C4D">
              <w:rPr>
                <w:rFonts w:ascii="Calibri" w:eastAsia="Times New Roman" w:hAnsi="Calibri" w:cs="Calibri"/>
                <w:color w:val="000000"/>
                <w:sz w:val="18"/>
                <w:szCs w:val="18"/>
              </w:rPr>
              <w:t>Community Disease Reporters (CDR)</w:t>
            </w:r>
            <w:bookmarkStart w:id="0" w:name="_GoBack"/>
            <w:bookmarkEnd w:id="0"/>
            <w:r w:rsidRPr="0047580A">
              <w:rPr>
                <w:rFonts w:ascii="Calibri" w:eastAsia="Times New Roman" w:hAnsi="Calibri" w:cs="Calibri"/>
                <w:color w:val="000000"/>
                <w:sz w:val="18"/>
                <w:szCs w:val="18"/>
              </w:rPr>
              <w:t xml:space="preserve"> in the ASAL areas to compliment the shortage of qualified veterinary paraprofessionals in these area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workforce mapping/ profiling exercis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link activities to Nationally Determined Contributions (NDCs), National Biodiversity Strategies and Action Plans (NBSAPs) other commitments under multilateral environmental agreements (MEAs) and Health National Adaptation Plans (H-NAPs) commitments made by national governments to address climate change and environmental degrada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and adoption of policies and legislation to protect the rights of Indigenous Peoples and local communities to sustainably use and trade in natural resourc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ordinate the national contribution to global One Health response to AM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int and distribute Kenya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management Curriculum (KBRMC)</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the investment case and develop sustainable financing and governance mechanisms for cost-effective endemic zoonotic, neglected tropical and vector-borne diseases control through implementation of One Health principl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5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se pandemic risk assessment approaches (e.g., WHO's Tool for Influenza Pandemic Risk Assessment - TIPRA, molecular risk assessment, FAO's EMPRES-i Genetic Module) to proactively identify pre-pandemic vaccine candidates for existing zoonotic pathogens to inform vaccine produc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resources and support to countries to link and integrate single sector and specialized disease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health information system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science-policy interfaces to ensure scientific knowledge, including from assessments, syntheses and reviews, are translated into ac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w:t>
            </w:r>
            <w:proofErr w:type="spellStart"/>
            <w:r w:rsidRPr="0047580A">
              <w:rPr>
                <w:rFonts w:ascii="Calibri" w:eastAsia="Times New Roman" w:hAnsi="Calibri" w:cs="Calibri"/>
                <w:color w:val="000000"/>
                <w:sz w:val="18"/>
                <w:szCs w:val="18"/>
              </w:rPr>
              <w:t>maintanace</w:t>
            </w:r>
            <w:proofErr w:type="spellEnd"/>
            <w:r w:rsidRPr="0047580A">
              <w:rPr>
                <w:rFonts w:ascii="Calibri" w:eastAsia="Times New Roman" w:hAnsi="Calibri" w:cs="Calibri"/>
                <w:color w:val="000000"/>
                <w:sz w:val="18"/>
                <w:szCs w:val="18"/>
              </w:rPr>
              <w:t xml:space="preserve">/customization of LIMS with new user </w:t>
            </w:r>
            <w:proofErr w:type="spellStart"/>
            <w:r w:rsidRPr="0047580A">
              <w:rPr>
                <w:rFonts w:ascii="Calibri" w:eastAsia="Times New Roman" w:hAnsi="Calibri" w:cs="Calibri"/>
                <w:color w:val="000000"/>
                <w:sz w:val="18"/>
                <w:szCs w:val="18"/>
              </w:rPr>
              <w:t>requirments</w:t>
            </w:r>
            <w:proofErr w:type="spellEnd"/>
            <w:r w:rsidRPr="0047580A">
              <w:rPr>
                <w:rFonts w:ascii="Calibri" w:eastAsia="Times New Roman" w:hAnsi="Calibri" w:cs="Calibri"/>
                <w:color w:val="000000"/>
                <w:sz w:val="18"/>
                <w:szCs w:val="18"/>
              </w:rPr>
              <w:t xml:space="preserve"> (at CVL, all 6 RVILs) (HQ Budge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ITWG meetings (2 meetings will be physical in Nairobi and 2 will be virtua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Jointly promote the importance of enhancing the integrity of all ecosystems and the services they provide to support healthy and resilient populations of all spec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xplore opportunity for the veterinary authority to get emergency funding from the Ministry of Disaster Managemen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cure maintenance and calibration services for selected biosafety equipment at CVL and selected sub-national veterinary laboratories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d chain facility and support with equipment provision to the 6 regional laborator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country ownership and galvanize international collaboration to support One Health policies and legislation for endemic zoonotic, neglected tropical and vector-borne disea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information sharing through support of hosting and maintenance of the KAHN websit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adoption of climate-smart and environmentally sound health system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articipation of 2 DVS staff from Molecular section at the CVL, virology department in bioinformatics training at Institute of Primate Research (IPR)</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hipment of samples for confirmation to regional support laboratori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novation and equipping of border inspection pos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cure  Portable field PCR for 1 sub-national veterinary laboratories (RVIL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ratio of managerial component of staffing relative to deployment in sub-Counties and wards in accordance with the needs at County leve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that systems thinking is a core module for academic and in-service One Health professional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progressive control and management pathways that apply a One Health approach for existing and potentially re-emerging zoonotic diseases (e.g., zoonotic influenza viruses, MERS-</w:t>
            </w:r>
            <w:proofErr w:type="spellStart"/>
            <w:r w:rsidRPr="0047580A">
              <w:rPr>
                <w:rFonts w:ascii="Calibri" w:eastAsia="Times New Roman" w:hAnsi="Calibri" w:cs="Calibri"/>
                <w:color w:val="000000"/>
                <w:sz w:val="18"/>
                <w:szCs w:val="18"/>
              </w:rPr>
              <w:t>CoV</w:t>
            </w:r>
            <w:proofErr w:type="spellEnd"/>
            <w:r w:rsidRPr="0047580A">
              <w:rPr>
                <w:rFonts w:ascii="Calibri" w:eastAsia="Times New Roman" w:hAnsi="Calibri" w:cs="Calibri"/>
                <w:color w:val="000000"/>
                <w:sz w:val="18"/>
                <w:szCs w:val="18"/>
              </w:rPr>
              <w:t>, SARS-CoV-2, Ebola, RVF, etc.) and support countries to implemen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standardized protocols and standard operating procedures for harmonized One Health research and data collection, to facilitate data generation, sharing, comparison and meta-analy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raining and capacitation of the Policy Unit/Department in the Ministry of </w:t>
            </w:r>
            <w:proofErr w:type="spellStart"/>
            <w:r w:rsidRPr="0047580A">
              <w:rPr>
                <w:rFonts w:ascii="Calibri" w:eastAsia="Times New Roman" w:hAnsi="Calibri" w:cs="Calibri"/>
                <w:color w:val="000000"/>
                <w:sz w:val="18"/>
                <w:szCs w:val="18"/>
              </w:rPr>
              <w:t>Agric</w:t>
            </w:r>
            <w:proofErr w:type="spellEnd"/>
            <w:r w:rsidRPr="0047580A">
              <w:rPr>
                <w:rFonts w:ascii="Calibri" w:eastAsia="Times New Roman" w:hAnsi="Calibri" w:cs="Calibri"/>
                <w:color w:val="000000"/>
                <w:sz w:val="18"/>
                <w:szCs w:val="18"/>
              </w:rPr>
              <w:t xml:space="preserve"> &amp; Livestock</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linkage between VMD and the CDVSs to provide oversight on </w:t>
            </w:r>
            <w:proofErr w:type="spellStart"/>
            <w:r w:rsidRPr="0047580A">
              <w:rPr>
                <w:rFonts w:ascii="Calibri" w:eastAsia="Times New Roman" w:hAnsi="Calibri" w:cs="Calibri"/>
                <w:color w:val="000000"/>
                <w:sz w:val="18"/>
                <w:szCs w:val="18"/>
              </w:rPr>
              <w:t>agrovets</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develop pathways to recruit and train sufficient number of Veterinary Drug Inspectors to improve the level of enforcement of existing regulations limiting the sale and use of POM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7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mplementation of the Convention on Biological Diversity Global Action Plan on Biodiversity and Health, and related action plans and operational framework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nage databases and tools to collect, improve access to and interpret relevant food safety data and other information, including water, food, and wildlife mea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the national-level recognition of the human right to a clean, healthy and sustainable environment (as unanimously approved by the UN Human Rights Council in October 202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proofErr w:type="spellStart"/>
            <w:r w:rsidRPr="0047580A">
              <w:rPr>
                <w:rFonts w:ascii="Calibri" w:eastAsia="Times New Roman" w:hAnsi="Calibri" w:cs="Calibri"/>
                <w:color w:val="000000"/>
                <w:sz w:val="18"/>
                <w:szCs w:val="18"/>
              </w:rPr>
              <w:t>Faciliate</w:t>
            </w:r>
            <w:proofErr w:type="spellEnd"/>
            <w:r w:rsidRPr="0047580A">
              <w:rPr>
                <w:rFonts w:ascii="Calibri" w:eastAsia="Times New Roman" w:hAnsi="Calibri" w:cs="Calibri"/>
                <w:color w:val="000000"/>
                <w:sz w:val="18"/>
                <w:szCs w:val="18"/>
              </w:rPr>
              <w:t xml:space="preserve"> participation of 3 DVS and FAO in cross border animal disease surveillance and control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mong IGAD and EAC </w:t>
            </w:r>
            <w:proofErr w:type="spellStart"/>
            <w:r w:rsidRPr="0047580A">
              <w:rPr>
                <w:rFonts w:ascii="Calibri" w:eastAsia="Times New Roman" w:hAnsi="Calibri" w:cs="Calibri"/>
                <w:color w:val="000000"/>
                <w:sz w:val="18"/>
                <w:szCs w:val="18"/>
              </w:rPr>
              <w:t>countries.Virtual</w:t>
            </w:r>
            <w:proofErr w:type="spellEnd"/>
            <w:r w:rsidRPr="0047580A">
              <w:rPr>
                <w:rFonts w:ascii="Calibri" w:eastAsia="Times New Roman" w:hAnsi="Calibri" w:cs="Calibri"/>
                <w:color w:val="000000"/>
                <w:sz w:val="18"/>
                <w:szCs w:val="18"/>
              </w:rPr>
              <w:t xml:space="preserve"> attendance will be supported  as directed by the secretaria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financial needs to build One Health capacity at national and subnational level</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the transition towards sustainable, climate-smart, </w:t>
            </w:r>
            <w:proofErr w:type="spellStart"/>
            <w:r w:rsidRPr="0047580A">
              <w:rPr>
                <w:rFonts w:ascii="Calibri" w:eastAsia="Times New Roman" w:hAnsi="Calibri" w:cs="Calibri"/>
                <w:color w:val="000000"/>
                <w:sz w:val="18"/>
                <w:szCs w:val="18"/>
              </w:rPr>
              <w:t>agroecological</w:t>
            </w:r>
            <w:proofErr w:type="spellEnd"/>
            <w:r w:rsidRPr="0047580A">
              <w:rPr>
                <w:rFonts w:ascii="Calibri" w:eastAsia="Times New Roman" w:hAnsi="Calibri" w:cs="Calibri"/>
                <w:color w:val="000000"/>
                <w:sz w:val="18"/>
                <w:szCs w:val="18"/>
              </w:rPr>
              <w:t xml:space="preserve"> approaches to agriculture, aquaculture livestock production and non-timber forest products, including through regulations, to reduce risks to the health of the environment, animals, plants and peopl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amp;E for the 1st cohort of ISAVET training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Kenya to conduct analysis of the legislation relevant for each sector, to identify potential gaps and issues that would need to be addressed to reduce the emergence and spillover of disea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4</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legal, sustainable, resilient and inclusive, wildlife-based economies while managing the risks of unregulated and illegal wildlife farming and trade</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5</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trengthen information, awareness and control of vector- and rodent-borne diseases and their specific threat to urban </w:t>
            </w:r>
            <w:proofErr w:type="spellStart"/>
            <w:r w:rsidRPr="0047580A">
              <w:rPr>
                <w:rFonts w:ascii="Calibri" w:eastAsia="Times New Roman" w:hAnsi="Calibri" w:cs="Calibri"/>
                <w:color w:val="000000"/>
                <w:sz w:val="18"/>
                <w:szCs w:val="18"/>
              </w:rPr>
              <w:t>centres</w:t>
            </w:r>
            <w:proofErr w:type="spellEnd"/>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6</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amples and data collection (target high production counties and counties at boarders points) (</w:t>
            </w:r>
            <w:proofErr w:type="spellStart"/>
            <w:r w:rsidRPr="0047580A">
              <w:rPr>
                <w:rFonts w:ascii="Calibri" w:eastAsia="Times New Roman" w:hAnsi="Calibri" w:cs="Calibri"/>
                <w:color w:val="000000"/>
                <w:sz w:val="18"/>
                <w:szCs w:val="18"/>
              </w:rPr>
              <w:t>Busi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it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veta</w:t>
            </w:r>
            <w:proofErr w:type="spellEnd"/>
            <w:r w:rsidRPr="0047580A">
              <w:rPr>
                <w:rFonts w:ascii="Calibri" w:eastAsia="Times New Roman" w:hAnsi="Calibri" w:cs="Calibri"/>
                <w:color w:val="000000"/>
                <w:sz w:val="18"/>
                <w:szCs w:val="18"/>
              </w:rPr>
              <w:br/>
            </w:r>
            <w:proofErr w:type="spellStart"/>
            <w:r w:rsidRPr="0047580A">
              <w:rPr>
                <w:rFonts w:ascii="Calibri" w:eastAsia="Times New Roman" w:hAnsi="Calibri" w:cs="Calibri"/>
                <w:color w:val="000000"/>
                <w:sz w:val="18"/>
                <w:szCs w:val="18"/>
              </w:rPr>
              <w:t>Lam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na</w:t>
            </w:r>
            <w:proofErr w:type="spellEnd"/>
            <w:r w:rsidRPr="0047580A">
              <w:rPr>
                <w:rFonts w:ascii="Calibri" w:eastAsia="Times New Roman" w:hAnsi="Calibri" w:cs="Calibri"/>
                <w:color w:val="000000"/>
                <w:sz w:val="18"/>
                <w:szCs w:val="18"/>
              </w:rPr>
              <w:t xml:space="preserve"> River,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sabit</w:t>
            </w:r>
            <w:proofErr w:type="spellEnd"/>
            <w:r w:rsidRPr="0047580A">
              <w:rPr>
                <w:rFonts w:ascii="Calibri" w:eastAsia="Times New Roman" w:hAnsi="Calibri" w:cs="Calibri"/>
                <w:color w:val="000000"/>
                <w:sz w:val="18"/>
                <w:szCs w:val="18"/>
              </w:rPr>
              <w:t>, Turkana)</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7</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provide access to quality vaccines, medicines and basic water, sanitation, and hygiene services (WASH) services, including agricultural water use waste management including animal waste and carcass disposal and training of communities across sectors to address endemic zoonotic, neglected tropical and vector-borne disease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8</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ncorporate land use planning in health and biodiversity risks assessments and vice versa</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9</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ounty level policy consultation meetings with OH stakeholders (</w:t>
            </w:r>
            <w:proofErr w:type="spellStart"/>
            <w:r w:rsidRPr="0047580A">
              <w:rPr>
                <w:rFonts w:ascii="Calibri" w:eastAsia="Times New Roman" w:hAnsi="Calibri" w:cs="Calibri"/>
                <w:color w:val="000000"/>
                <w:sz w:val="18"/>
                <w:szCs w:val="18"/>
              </w:rPr>
              <w:t>Garri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0</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standards for the management of ecosystem processes at all levels to support resilience including mainstreaming habitat degradation prevention and biodiversity protection in food systems to maximize co-benefi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1</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citizen science in data collection for monitoring the health of the environment to inform action</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2</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CDVSs and RVILs with some training, tools, consumables &amp; resources capabilities to perform outbreak investigations, follow-up actions and laboratory confirmation of suspected notifiable diseases events</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4B3832" w:rsidRPr="0047580A" w:rsidTr="004B3832">
        <w:trPr>
          <w:trHeight w:val="290"/>
        </w:trPr>
        <w:tc>
          <w:tcPr>
            <w:tcW w:w="277" w:type="pct"/>
            <w:shd w:val="clear" w:color="auto" w:fill="auto"/>
            <w:noWrap/>
            <w:vAlign w:val="bottom"/>
            <w:hideMark/>
          </w:tcPr>
          <w:p w:rsidR="004B3832" w:rsidRPr="0047580A" w:rsidRDefault="004B3832" w:rsidP="00BE4ED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3</w:t>
            </w:r>
          </w:p>
        </w:tc>
        <w:tc>
          <w:tcPr>
            <w:tcW w:w="3405" w:type="pct"/>
            <w:shd w:val="clear" w:color="auto" w:fill="auto"/>
            <w:hideMark/>
          </w:tcPr>
          <w:p w:rsidR="004B3832" w:rsidRPr="0047580A" w:rsidRDefault="004B3832" w:rsidP="00BE4ED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VS to conduct metagenomics analysis at ILRI/ IPR for 1 disease outbreak/ event of unknown etiology</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4</w:t>
            </w:r>
          </w:p>
        </w:tc>
        <w:tc>
          <w:tcPr>
            <w:tcW w:w="208"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4B3832" w:rsidRPr="0047580A" w:rsidRDefault="004B3832" w:rsidP="00BE4ED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bl>
    <w:p w:rsidR="004B3832" w:rsidRDefault="004B3832" w:rsidP="004B3832">
      <w:pPr>
        <w:rPr>
          <w:lang w:val="en-GB"/>
        </w:rPr>
      </w:pPr>
    </w:p>
    <w:p w:rsidR="004B3832" w:rsidRDefault="004B3832" w:rsidP="004B3832">
      <w:pPr>
        <w:rPr>
          <w:lang w:val="en-GB"/>
        </w:rPr>
      </w:pPr>
    </w:p>
    <w:p w:rsidR="004B3832" w:rsidRDefault="004B3832" w:rsidP="004B3832">
      <w:pPr>
        <w:rPr>
          <w:lang w:val="en-GB"/>
        </w:rPr>
      </w:pPr>
    </w:p>
    <w:sectPr w:rsidR="004B3832" w:rsidSect="00050452">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4F62" w:rsidRDefault="00334F62">
      <w:pPr>
        <w:spacing w:after="0" w:line="240" w:lineRule="auto"/>
      </w:pPr>
      <w:r>
        <w:separator/>
      </w:r>
    </w:p>
  </w:endnote>
  <w:endnote w:type="continuationSeparator" w:id="0">
    <w:p w:rsidR="00334F62" w:rsidRDefault="00334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811497"/>
      <w:docPartObj>
        <w:docPartGallery w:val="Page Numbers (Bottom of Page)"/>
        <w:docPartUnique/>
      </w:docPartObj>
    </w:sdtPr>
    <w:sdtEndPr>
      <w:rPr>
        <w:color w:val="7F7F7F" w:themeColor="background1" w:themeShade="7F"/>
        <w:spacing w:val="60"/>
      </w:rPr>
    </w:sdtEndPr>
    <w:sdtContent>
      <w:p w:rsidR="00431BE2" w:rsidRDefault="004B3832">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FA3C4D" w:rsidRPr="00FA3C4D">
          <w:rPr>
            <w:b/>
            <w:bCs/>
            <w:noProof/>
          </w:rPr>
          <w:t>10</w:t>
        </w:r>
        <w:r>
          <w:rPr>
            <w:b/>
            <w:bCs/>
            <w:noProof/>
          </w:rPr>
          <w:fldChar w:fldCharType="end"/>
        </w:r>
        <w:r>
          <w:rPr>
            <w:b/>
            <w:bCs/>
          </w:rPr>
          <w:t xml:space="preserve"> | </w:t>
        </w:r>
        <w:r>
          <w:rPr>
            <w:color w:val="7F7F7F" w:themeColor="background1" w:themeShade="7F"/>
            <w:spacing w:val="60"/>
          </w:rPr>
          <w:t>Page</w:t>
        </w:r>
      </w:p>
    </w:sdtContent>
  </w:sdt>
  <w:p w:rsidR="00431BE2" w:rsidRDefault="00334F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4F62" w:rsidRDefault="00334F62">
      <w:pPr>
        <w:spacing w:after="0" w:line="240" w:lineRule="auto"/>
      </w:pPr>
      <w:r>
        <w:separator/>
      </w:r>
    </w:p>
  </w:footnote>
  <w:footnote w:type="continuationSeparator" w:id="0">
    <w:p w:rsidR="00334F62" w:rsidRDefault="00334F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832"/>
    <w:rsid w:val="00334F62"/>
    <w:rsid w:val="004B3832"/>
    <w:rsid w:val="00757EEA"/>
    <w:rsid w:val="009F4C2C"/>
    <w:rsid w:val="00E64CF8"/>
    <w:rsid w:val="00FA3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06566D-613A-4B11-992D-577E6D9B3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8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B3832"/>
    <w:rPr>
      <w:color w:val="0563C1"/>
      <w:u w:val="single"/>
    </w:rPr>
  </w:style>
  <w:style w:type="character" w:styleId="FollowedHyperlink">
    <w:name w:val="FollowedHyperlink"/>
    <w:basedOn w:val="DefaultParagraphFont"/>
    <w:uiPriority w:val="99"/>
    <w:semiHidden/>
    <w:unhideWhenUsed/>
    <w:rsid w:val="004B3832"/>
    <w:rPr>
      <w:color w:val="954F72"/>
      <w:u w:val="single"/>
    </w:rPr>
  </w:style>
  <w:style w:type="paragraph" w:customStyle="1" w:styleId="msonormal0">
    <w:name w:val="msonormal"/>
    <w:basedOn w:val="Normal"/>
    <w:rsid w:val="004B38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4B3832"/>
    <w:pPr>
      <w:spacing w:before="100" w:beforeAutospacing="1" w:after="100" w:afterAutospacing="1" w:line="240" w:lineRule="auto"/>
    </w:pPr>
    <w:rPr>
      <w:rFonts w:ascii="Tahoma" w:eastAsia="Times New Roman" w:hAnsi="Tahoma" w:cs="Tahoma"/>
      <w:color w:val="000000"/>
      <w:sz w:val="18"/>
      <w:szCs w:val="18"/>
    </w:rPr>
  </w:style>
  <w:style w:type="paragraph" w:customStyle="1" w:styleId="font6">
    <w:name w:val="font6"/>
    <w:basedOn w:val="Normal"/>
    <w:rsid w:val="004B3832"/>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xl65">
    <w:name w:val="xl65"/>
    <w:basedOn w:val="Normal"/>
    <w:rsid w:val="004B383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B38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4B383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8">
    <w:name w:val="xl68"/>
    <w:basedOn w:val="Normal"/>
    <w:rsid w:val="004B3832"/>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4B3832"/>
    <w:pPr>
      <w:shd w:val="clear" w:color="000000" w:fill="FF0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4B3832"/>
    <w:pP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B383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2">
    <w:name w:val="xl72"/>
    <w:basedOn w:val="Normal"/>
    <w:rsid w:val="004B383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3">
    <w:name w:val="xl73"/>
    <w:basedOn w:val="Normal"/>
    <w:rsid w:val="004B383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4">
    <w:name w:val="xl74"/>
    <w:basedOn w:val="Normal"/>
    <w:rsid w:val="004B383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5">
    <w:name w:val="xl75"/>
    <w:basedOn w:val="Normal"/>
    <w:rsid w:val="004B3832"/>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6">
    <w:name w:val="xl76"/>
    <w:basedOn w:val="Normal"/>
    <w:rsid w:val="004B3832"/>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7">
    <w:name w:val="xl77"/>
    <w:basedOn w:val="Normal"/>
    <w:rsid w:val="004B383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rPr>
  </w:style>
  <w:style w:type="paragraph" w:customStyle="1" w:styleId="xl78">
    <w:name w:val="xl78"/>
    <w:basedOn w:val="Normal"/>
    <w:rsid w:val="004B3832"/>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pPr>
    <w:rPr>
      <w:rFonts w:ascii="Times New Roman" w:eastAsia="Times New Roman" w:hAnsi="Times New Roman" w:cs="Times New Roman"/>
      <w:sz w:val="18"/>
      <w:szCs w:val="18"/>
    </w:rPr>
  </w:style>
  <w:style w:type="paragraph" w:customStyle="1" w:styleId="xl79">
    <w:name w:val="xl79"/>
    <w:basedOn w:val="Normal"/>
    <w:rsid w:val="004B3832"/>
    <w:pPr>
      <w:pBdr>
        <w:top w:val="single" w:sz="4" w:space="0" w:color="auto"/>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0">
    <w:name w:val="xl80"/>
    <w:basedOn w:val="Normal"/>
    <w:rsid w:val="004B3832"/>
    <w:pPr>
      <w:pBdr>
        <w:top w:val="single" w:sz="4" w:space="0" w:color="auto"/>
        <w:bottom w:val="single" w:sz="4" w:space="0" w:color="auto"/>
      </w:pBdr>
      <w:shd w:val="clear" w:color="000000" w:fill="00B0F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1">
    <w:name w:val="xl81"/>
    <w:basedOn w:val="Normal"/>
    <w:rsid w:val="004B3832"/>
    <w:pPr>
      <w:pBdr>
        <w:top w:val="single" w:sz="4" w:space="0" w:color="auto"/>
        <w:bottom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2">
    <w:name w:val="xl82"/>
    <w:basedOn w:val="Normal"/>
    <w:rsid w:val="004B3832"/>
    <w:pPr>
      <w:pBdr>
        <w:top w:val="single" w:sz="4" w:space="0" w:color="auto"/>
        <w:bottom w:val="single" w:sz="4" w:space="0" w:color="auto"/>
      </w:pBdr>
      <w:shd w:val="clear" w:color="000000" w:fill="ACB9CA"/>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3">
    <w:name w:val="xl83"/>
    <w:basedOn w:val="Normal"/>
    <w:rsid w:val="004B3832"/>
    <w:pPr>
      <w:pBdr>
        <w:top w:val="single" w:sz="4" w:space="0" w:color="auto"/>
        <w:bottom w:val="single" w:sz="4" w:space="0" w:color="auto"/>
      </w:pBdr>
      <w:shd w:val="clear" w:color="000000" w:fill="FF0000"/>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4">
    <w:name w:val="xl84"/>
    <w:basedOn w:val="Normal"/>
    <w:rsid w:val="004B3832"/>
    <w:pPr>
      <w:pBdr>
        <w:top w:val="single" w:sz="4" w:space="0" w:color="auto"/>
        <w:bottom w:val="single" w:sz="4" w:space="0" w:color="auto"/>
      </w:pBdr>
      <w:shd w:val="clear" w:color="000000" w:fill="F4B084"/>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5">
    <w:name w:val="xl85"/>
    <w:basedOn w:val="Normal"/>
    <w:rsid w:val="004B3832"/>
    <w:pPr>
      <w:pBdr>
        <w:top w:val="single" w:sz="4" w:space="0" w:color="auto"/>
        <w:bottom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6">
    <w:name w:val="xl86"/>
    <w:basedOn w:val="Normal"/>
    <w:rsid w:val="004B3832"/>
    <w:pPr>
      <w:pBdr>
        <w:top w:val="single" w:sz="4" w:space="0" w:color="auto"/>
        <w:bottom w:val="single" w:sz="4" w:space="0" w:color="auto"/>
      </w:pBdr>
      <w:shd w:val="clear" w:color="000000" w:fill="70AD47"/>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4B38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832"/>
  </w:style>
  <w:style w:type="paragraph" w:styleId="Footer">
    <w:name w:val="footer"/>
    <w:basedOn w:val="Normal"/>
    <w:link w:val="FooterChar"/>
    <w:uiPriority w:val="99"/>
    <w:unhideWhenUsed/>
    <w:rsid w:val="004B38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5803</Words>
  <Characters>33081</Characters>
  <Application>Microsoft Office Word</Application>
  <DocSecurity>0</DocSecurity>
  <Lines>275</Lines>
  <Paragraphs>77</Paragraphs>
  <ScaleCrop>false</ScaleCrop>
  <Company>FAO of the UN</Company>
  <LinksUpToDate>false</LinksUpToDate>
  <CharactersWithSpaces>3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FAOKE)</cp:lastModifiedBy>
  <cp:revision>3</cp:revision>
  <dcterms:created xsi:type="dcterms:W3CDTF">2022-07-27T22:54:00Z</dcterms:created>
  <dcterms:modified xsi:type="dcterms:W3CDTF">2022-07-27T23:44:00Z</dcterms:modified>
</cp:coreProperties>
</file>